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922A" w14:textId="77777777" w:rsidR="00513FDC" w:rsidRPr="006F6D07" w:rsidRDefault="00513FDC" w:rsidP="00513FDC">
      <w:pPr>
        <w:spacing w:line="480" w:lineRule="auto"/>
        <w:rPr>
          <w:sz w:val="23"/>
          <w:szCs w:val="23"/>
        </w:rPr>
      </w:pPr>
      <w:r w:rsidRPr="006F6D07">
        <w:rPr>
          <w:b/>
          <w:bCs/>
          <w:color w:val="000000"/>
        </w:rPr>
        <w:t xml:space="preserve">Supplemental Table S1. </w:t>
      </w:r>
      <w:r w:rsidRPr="006F6D07">
        <w:rPr>
          <w:sz w:val="23"/>
          <w:szCs w:val="23"/>
        </w:rPr>
        <w:t xml:space="preserve">Primer sequences utilized for real-time PCR analysis of genes involved in serotonin synthesis and metabolism, milk proteins, lipid metabolism, and glycolysis/gluconeogenesis enzymes in the mammary gland or liver tissue lactating female </w:t>
      </w:r>
      <w:r w:rsidRPr="006F6D07">
        <w:t xml:space="preserve">C57BL/6 mice. </w:t>
      </w:r>
      <w:r w:rsidRPr="006F6D07">
        <w:rPr>
          <w:sz w:val="23"/>
          <w:szCs w:val="23"/>
        </w:rPr>
        <w:t>All primer sequences were designed to span exon-exon junctions to minimize the potential of amplifying genomic DNA, using Primer3 software with sequences obtained from GenBank (http://www.ncbi.nlm.nih.gov/). All primer pairs displayed melting curves with a single peak, indicative of a pure, single amplicon, confirming the specificity of the primers.</w:t>
      </w:r>
    </w:p>
    <w:tbl>
      <w:tblPr>
        <w:tblW w:w="10109" w:type="dxa"/>
        <w:tblLook w:val="04A0" w:firstRow="1" w:lastRow="0" w:firstColumn="1" w:lastColumn="0" w:noHBand="0" w:noVBand="1"/>
      </w:tblPr>
      <w:tblGrid>
        <w:gridCol w:w="1260"/>
        <w:gridCol w:w="3894"/>
        <w:gridCol w:w="3435"/>
        <w:gridCol w:w="91"/>
        <w:gridCol w:w="1739"/>
      </w:tblGrid>
      <w:tr w:rsidR="00513FDC" w:rsidRPr="006F6D07" w14:paraId="5B8600BB" w14:textId="77777777" w:rsidTr="003C63EC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194C" w14:textId="77777777" w:rsidR="00513FDC" w:rsidRPr="006F6D07" w:rsidRDefault="00513FDC" w:rsidP="003C63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6D07">
              <w:rPr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2963" w14:textId="77777777" w:rsidR="00513FDC" w:rsidRPr="006F6D07" w:rsidRDefault="00513FDC" w:rsidP="003C63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6D07">
              <w:rPr>
                <w:b/>
                <w:bCs/>
                <w:color w:val="000000"/>
                <w:sz w:val="20"/>
                <w:szCs w:val="20"/>
              </w:rPr>
              <w:t>Forward Primer (5' --&gt; 3')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9E53" w14:textId="77777777" w:rsidR="00513FDC" w:rsidRPr="006F6D07" w:rsidRDefault="00513FDC" w:rsidP="003C63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6D07">
              <w:rPr>
                <w:b/>
                <w:bCs/>
                <w:color w:val="000000"/>
                <w:sz w:val="20"/>
                <w:szCs w:val="20"/>
              </w:rPr>
              <w:t>Reverse Primer (3' --&gt; 5'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8415" w14:textId="77777777" w:rsidR="00513FDC" w:rsidRPr="006F6D07" w:rsidRDefault="00513FDC" w:rsidP="003C63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6D07">
              <w:rPr>
                <w:b/>
                <w:bCs/>
                <w:color w:val="000000"/>
                <w:sz w:val="20"/>
                <w:szCs w:val="20"/>
              </w:rPr>
              <w:t xml:space="preserve">NCBI Reference </w:t>
            </w:r>
          </w:p>
        </w:tc>
      </w:tr>
      <w:tr w:rsidR="00513FDC" w:rsidRPr="006F6D07" w14:paraId="76304C5C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8EA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1A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0D3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AACTCCAAAGGGCACCTTC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3FF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CACTGTCTTCCTCTCACGG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335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4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308.5</w:t>
              </w:r>
            </w:hyperlink>
          </w:p>
        </w:tc>
      </w:tr>
      <w:tr w:rsidR="00513FDC" w:rsidRPr="006F6D07" w14:paraId="10A89A5C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69E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1B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56E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CCTGCTGGTTGCTTTGTTG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B45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CGATCAGGTAGTTAGCCGG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349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5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410237.1 </w:t>
              </w:r>
            </w:hyperlink>
          </w:p>
        </w:tc>
      </w:tr>
      <w:tr w:rsidR="00513FDC" w:rsidRPr="006F6D07" w14:paraId="41AD7AE6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FCC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1D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DAC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GTCTCCTCCAAACCAGTC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42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CGAGCGAGATTCTGAGAG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D887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6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421107.1 </w:t>
              </w:r>
            </w:hyperlink>
          </w:p>
        </w:tc>
      </w:tr>
      <w:tr w:rsidR="00513FDC" w:rsidRPr="006F6D07" w14:paraId="623AA0AF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AAD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1F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5BE9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CTGGTATCCCTCACTCTGT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C5B59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GCTCTCCAAGAAGACTTG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8A6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7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310.3 </w:t>
              </w:r>
            </w:hyperlink>
          </w:p>
        </w:tc>
      </w:tr>
      <w:tr w:rsidR="00513FDC" w:rsidRPr="006F6D07" w14:paraId="7D99280E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53E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2A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5C67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AGGCAAGTCACAGGATAGC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9F14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GCAATGACGGCATTCTAGC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9CEE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8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172812.3 </w:t>
              </w:r>
            </w:hyperlink>
          </w:p>
        </w:tc>
      </w:tr>
      <w:tr w:rsidR="00513FDC" w:rsidRPr="006F6D07" w14:paraId="5751E279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99DE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2B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D25C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AATCATCCTCCTCGATACC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DED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AAGCCATCAGATCTACTTTAGC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DD7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9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311.3</w:t>
              </w:r>
            </w:hyperlink>
          </w:p>
        </w:tc>
      </w:tr>
      <w:tr w:rsidR="00513FDC" w:rsidRPr="006F6D07" w14:paraId="634F098E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EF9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2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708D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GCTTAGAATAGTGTAGTTAGTTAGG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213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CTGGAATTGTTTTACTACC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6600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0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411391.1</w:t>
              </w:r>
            </w:hyperlink>
          </w:p>
        </w:tc>
      </w:tr>
      <w:tr w:rsidR="00513FDC" w:rsidRPr="006F6D07" w14:paraId="352EEE51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7AA7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3A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525B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TCTTCCAGCCATGGGAAAC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1FEF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CGGATGGAGGATAGCTCTTG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A7A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1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3561.2</w:t>
              </w:r>
            </w:hyperlink>
          </w:p>
        </w:tc>
      </w:tr>
      <w:tr w:rsidR="00513FDC" w:rsidRPr="006F6D07" w14:paraId="62D7B842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64A7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4299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GGTTCTGCGCTAAAGGTG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896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CTGGGGTTCTGATCTCCTG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8463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2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313.4</w:t>
              </w:r>
            </w:hyperlink>
          </w:p>
        </w:tc>
      </w:tr>
      <w:tr w:rsidR="00513FDC" w:rsidRPr="006F6D07" w14:paraId="145E1C1F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A43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5A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BC4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CTTTACTGCCTATGCTCAGC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5FA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TACTCAGCATACCAGGGTG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97B0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3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314.3</w:t>
              </w:r>
            </w:hyperlink>
          </w:p>
        </w:tc>
      </w:tr>
      <w:tr w:rsidR="00513FDC" w:rsidRPr="006F6D07" w14:paraId="1B655BF6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9B4A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 xml:space="preserve"> 5-HTR6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5167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GGACCTGATGGTGGGATTG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F6E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AGAGGTTGAGAATGGAGGC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A832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4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377096.1</w:t>
              </w:r>
            </w:hyperlink>
          </w:p>
        </w:tc>
      </w:tr>
      <w:tr w:rsidR="00513FDC" w:rsidRPr="006F6D07" w14:paraId="68D274FB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F0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5-HTR7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5491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ATCAACCGGAAGCTCTCTG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F8AC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CACAGTGGTCACAGTTTTGTAG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896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5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315.3</w:t>
              </w:r>
            </w:hyperlink>
          </w:p>
        </w:tc>
      </w:tr>
      <w:tr w:rsidR="00513FDC" w:rsidRPr="006F6D07" w14:paraId="461BD7EA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00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lpha- La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2A4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TGCCTCTGAGCCTTGTAC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3F9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TAAAACCCCCATCGAGAC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B7F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6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XM_006520517.2 </w:t>
              </w:r>
            </w:hyperlink>
          </w:p>
        </w:tc>
      </w:tr>
      <w:tr w:rsidR="00513FDC" w:rsidRPr="006F6D07" w14:paraId="7F053BB8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F5D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Beta-Casein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371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TGAATCTCATGGGACAG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15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AGATGGTTTGAGCCTGAG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AA96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7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9972.2</w:t>
              </w:r>
            </w:hyperlink>
          </w:p>
        </w:tc>
      </w:tr>
      <w:tr w:rsidR="00513FDC" w:rsidRPr="006F6D07" w14:paraId="16DEC837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C0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PT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3E21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CTCCTGGAAGAAGAAGTTCA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485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GTATCTTTGACAGCTGGGA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41D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8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3495.2</w:t>
              </w:r>
            </w:hyperlink>
          </w:p>
        </w:tc>
      </w:tr>
      <w:tr w:rsidR="00513FDC" w:rsidRPr="006F6D07" w14:paraId="50D78690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AAFC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LUT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90EA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TCTCTGTCGGCCTCTTTGT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3528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CAGTTTGGAGAAGCCCA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F256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19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424864.1</w:t>
              </w:r>
            </w:hyperlink>
          </w:p>
        </w:tc>
      </w:tr>
      <w:tr w:rsidR="00513FDC" w:rsidRPr="006F6D07" w14:paraId="29E40BF1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1A6D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LUT12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B8D1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CCAGCATGTTTACGTTCCT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F1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TGGCAGGTCAGGGCTAA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B93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0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178934.4</w:t>
              </w:r>
            </w:hyperlink>
          </w:p>
        </w:tc>
      </w:tr>
      <w:tr w:rsidR="00513FDC" w:rsidRPr="006F6D07" w14:paraId="462A89B5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F677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LUT8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0BD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AGATGCTCAGACCCTAC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3F47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ATGGGCTGTGACTTGTTC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7BC2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1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9488.6</w:t>
              </w:r>
            </w:hyperlink>
          </w:p>
        </w:tc>
      </w:tr>
      <w:tr w:rsidR="00513FDC" w:rsidRPr="006F6D07" w14:paraId="490BCFFB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27D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182B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CACGTGGGACCTAACTTGC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EC88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CTGAAATGACCCGAGAAC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F1D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2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153526.5</w:t>
              </w:r>
            </w:hyperlink>
          </w:p>
        </w:tc>
      </w:tr>
      <w:tr w:rsidR="00513FDC" w:rsidRPr="006F6D07" w14:paraId="38802DB1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9EDB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K8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D1E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TCGAGATCACCACCTACC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7E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AGCCAGGGCTAGTGAGTC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8F82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3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31170.2</w:t>
              </w:r>
            </w:hyperlink>
          </w:p>
        </w:tc>
      </w:tr>
      <w:tr w:rsidR="00513FDC" w:rsidRPr="006F6D07" w14:paraId="20FD29AE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B35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LPL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5B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CATGGATGGACGGTAAC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48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ACAGGGCGGCCACAAG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D9B0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4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509.2</w:t>
              </w:r>
            </w:hyperlink>
          </w:p>
        </w:tc>
      </w:tr>
      <w:tr w:rsidR="00513FDC" w:rsidRPr="006F6D07" w14:paraId="58269AA5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AB8A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MAOA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0D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CAGCAACACAGTGGAGTGG</w:t>
            </w:r>
          </w:p>
        </w:tc>
        <w:tc>
          <w:tcPr>
            <w:tcW w:w="3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7648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AACATCCTTGGACTCAG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75A3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5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173740.3</w:t>
              </w:r>
            </w:hyperlink>
          </w:p>
        </w:tc>
      </w:tr>
      <w:tr w:rsidR="00513FDC" w:rsidRPr="006F6D07" w14:paraId="199F10AA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121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P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C2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AACACCTACGGCTTCCCTA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90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CGGGTGTAATTCTCTTCCA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7284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6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797.3</w:t>
              </w:r>
            </w:hyperlink>
          </w:p>
        </w:tc>
      </w:tr>
      <w:tr w:rsidR="00513FDC" w:rsidRPr="006F6D07" w14:paraId="5333F0DB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1404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PCK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9128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GACAGACTCGCCCTATGTG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6BB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GCAGGCACTTGATGAACTC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B6A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7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1044.3</w:t>
              </w:r>
            </w:hyperlink>
          </w:p>
        </w:tc>
      </w:tr>
      <w:tr w:rsidR="00513FDC" w:rsidRPr="006F6D07" w14:paraId="68A279E2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E91D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PDK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210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ATGGAAGGAATCAAAGCA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CFF4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ACTGGCTTTTTGAGTGCAA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9B3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8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3743.2</w:t>
              </w:r>
            </w:hyperlink>
          </w:p>
        </w:tc>
      </w:tr>
      <w:tr w:rsidR="00513FDC" w:rsidRPr="006F6D07" w14:paraId="0D005E85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B57C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PFK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1C7B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ACTGGGACAACATGACCAG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AA1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CAATGGGATCTGATGACCT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B6D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29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8826.5</w:t>
              </w:r>
            </w:hyperlink>
          </w:p>
        </w:tc>
      </w:tr>
      <w:tr w:rsidR="00513FDC" w:rsidRPr="006F6D07" w14:paraId="299FECA0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773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RPS15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4D63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TGAGAAAGGCCAAAAAGGA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D68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TTGAAGGTCTTGCCGTTGT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34F1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30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310726.1 </w:t>
              </w:r>
            </w:hyperlink>
          </w:p>
        </w:tc>
      </w:tr>
      <w:tr w:rsidR="00513FDC" w:rsidRPr="006F6D07" w14:paraId="5FF0746E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F54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lastRenderedPageBreak/>
              <w:t>RSP9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51D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AGACCCTTCGAGAAGTCG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D14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GGATCCTTCTCGTCTAGC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7669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31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419060.1</w:t>
              </w:r>
            </w:hyperlink>
          </w:p>
        </w:tc>
      </w:tr>
      <w:tr w:rsidR="00513FDC" w:rsidRPr="006F6D07" w14:paraId="47D1F6BD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9B72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SERT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514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GACACTTAAGGAGCGCAT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0BE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GGAGTCAAGGTGGGGCTTTT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6FA5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32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0484.2</w:t>
              </w:r>
            </w:hyperlink>
          </w:p>
        </w:tc>
      </w:tr>
      <w:tr w:rsidR="00513FDC" w:rsidRPr="006F6D07" w14:paraId="612F273B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CC8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SGLT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829F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AGCCTCTCTCTTTGCCAGTA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8B3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GGC CTTGATGTAAATCGGG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193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33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9810.4</w:t>
              </w:r>
            </w:hyperlink>
          </w:p>
        </w:tc>
      </w:tr>
      <w:tr w:rsidR="00513FDC" w:rsidRPr="006F6D07" w14:paraId="2C43D941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2AD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SREBP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46E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CGACATCGAAGACATGC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B24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CCAGCATAGGGTGGGTCAA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E598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34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313979.1</w:t>
              </w:r>
            </w:hyperlink>
          </w:p>
        </w:tc>
      </w:tr>
      <w:tr w:rsidR="00513FDC" w:rsidRPr="006F6D07" w14:paraId="61F387E8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4EB5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TPH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329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CCGGAAATCAAAGCAAAG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215C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CTTCCTTCGCAGTGAGCTG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995E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35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01136084.2</w:t>
              </w:r>
            </w:hyperlink>
          </w:p>
        </w:tc>
      </w:tr>
      <w:tr w:rsidR="00513FDC" w:rsidRPr="006F6D07" w14:paraId="0A04F087" w14:textId="77777777" w:rsidTr="003C63EC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A8A" w14:textId="77777777" w:rsidR="00513FDC" w:rsidRPr="006F6D07" w:rsidRDefault="00513FDC" w:rsidP="003C63EC">
            <w:pPr>
              <w:rPr>
                <w:color w:val="000000"/>
                <w:sz w:val="20"/>
                <w:szCs w:val="20"/>
              </w:rPr>
            </w:pPr>
            <w:r w:rsidRPr="006F6D07">
              <w:rPr>
                <w:color w:val="000000"/>
                <w:sz w:val="20"/>
                <w:szCs w:val="20"/>
              </w:rPr>
              <w:t>WAP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240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TATCATCTGCCAAACCAACG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B472" w14:textId="77777777" w:rsidR="00513FDC" w:rsidRPr="006F6D07" w:rsidRDefault="00513FDC" w:rsidP="003C63EC">
            <w:pPr>
              <w:rPr>
                <w:sz w:val="20"/>
                <w:szCs w:val="20"/>
              </w:rPr>
            </w:pPr>
            <w:r w:rsidRPr="006F6D07">
              <w:rPr>
                <w:sz w:val="20"/>
                <w:szCs w:val="20"/>
              </w:rPr>
              <w:t>TAGATTCCAAGGGCAGAAGC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7BB6" w14:textId="77777777" w:rsidR="00513FDC" w:rsidRPr="006F6D07" w:rsidRDefault="00513FDC" w:rsidP="003C63EC">
            <w:pPr>
              <w:rPr>
                <w:color w:val="0563C1"/>
                <w:sz w:val="20"/>
                <w:szCs w:val="20"/>
                <w:u w:val="single"/>
              </w:rPr>
            </w:pPr>
            <w:hyperlink r:id="rId36" w:tgtFrame="new_entrez" w:history="1">
              <w:r w:rsidRPr="006F6D07">
                <w:rPr>
                  <w:rStyle w:val="Hyperlink"/>
                  <w:rFonts w:eastAsiaTheme="majorEastAsia"/>
                  <w:sz w:val="20"/>
                  <w:szCs w:val="20"/>
                </w:rPr>
                <w:t>NM_011709.5 </w:t>
              </w:r>
            </w:hyperlink>
          </w:p>
        </w:tc>
      </w:tr>
    </w:tbl>
    <w:p w14:paraId="7A8C24CF" w14:textId="77777777" w:rsidR="00513FDC" w:rsidRPr="006F6D07" w:rsidRDefault="00513FDC" w:rsidP="00513FDC">
      <w:pPr>
        <w:spacing w:line="480" w:lineRule="auto"/>
        <w:rPr>
          <w:sz w:val="23"/>
          <w:szCs w:val="23"/>
        </w:rPr>
      </w:pPr>
    </w:p>
    <w:p w14:paraId="782B657C" w14:textId="77777777" w:rsidR="00C14D8D" w:rsidRDefault="00C14D8D"/>
    <w:sectPr w:rsidR="00C1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DC"/>
    <w:rsid w:val="00037558"/>
    <w:rsid w:val="001441DC"/>
    <w:rsid w:val="00286D1C"/>
    <w:rsid w:val="003B0952"/>
    <w:rsid w:val="00513FDC"/>
    <w:rsid w:val="009E09C7"/>
    <w:rsid w:val="00C14D8D"/>
    <w:rsid w:val="00C9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FC016"/>
  <w15:chartTrackingRefBased/>
  <w15:docId w15:val="{46A1E26D-1F16-4649-8718-BB614D64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FD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F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F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F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F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F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F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F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F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3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F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3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F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FD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FD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13FD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entrez/viewer.fcgi?db=nucleotide&amp;id=2496840160" TargetMode="External"/><Relationship Id="rId18" Type="http://schemas.openxmlformats.org/officeDocument/2006/relationships/hyperlink" Target="https://www.ncbi.nlm.nih.gov/entrez/viewer.fcgi?db=nucleotide&amp;id=162287141" TargetMode="External"/><Relationship Id="rId26" Type="http://schemas.openxmlformats.org/officeDocument/2006/relationships/hyperlink" Target="https://www.ncbi.nlm.nih.gov/entrez/viewer.fcgi?db=nucleotide&amp;id=251823977" TargetMode="External"/><Relationship Id="rId21" Type="http://schemas.openxmlformats.org/officeDocument/2006/relationships/hyperlink" Target="https://www.ncbi.nlm.nih.gov/entrez/viewer.fcgi?db=nucleotide&amp;id=2507987712" TargetMode="External"/><Relationship Id="rId34" Type="http://schemas.openxmlformats.org/officeDocument/2006/relationships/hyperlink" Target="https://www.ncbi.nlm.nih.gov/entrez/viewer.fcgi?db=nucleotide&amp;id=928192570" TargetMode="External"/><Relationship Id="rId7" Type="http://schemas.openxmlformats.org/officeDocument/2006/relationships/hyperlink" Target="https://www.ncbi.nlm.nih.gov/entrez/viewer.fcgi?db=nucleotide&amp;id=162287119" TargetMode="External"/><Relationship Id="rId12" Type="http://schemas.openxmlformats.org/officeDocument/2006/relationships/hyperlink" Target="https://www.ncbi.nlm.nih.gov/nucleotide/2452958332?from=61657793&amp;to=61657896&amp;report=gbwithparts" TargetMode="External"/><Relationship Id="rId17" Type="http://schemas.openxmlformats.org/officeDocument/2006/relationships/hyperlink" Target="https://www.ncbi.nlm.nih.gov/entrez/viewer.fcgi?db=nucleotide&amp;id=553727110" TargetMode="External"/><Relationship Id="rId25" Type="http://schemas.openxmlformats.org/officeDocument/2006/relationships/hyperlink" Target="https://www.ncbi.nlm.nih.gov/entrez/viewer.fcgi?db=nucleotide&amp;id=255759901" TargetMode="External"/><Relationship Id="rId33" Type="http://schemas.openxmlformats.org/officeDocument/2006/relationships/hyperlink" Target="https://www.ncbi.nlm.nih.gov/entrez/viewer.fcgi?db=nucleotide&amp;id=261824022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entrez/viewer.fcgi?db=nucleotide&amp;id=1907110471" TargetMode="External"/><Relationship Id="rId20" Type="http://schemas.openxmlformats.org/officeDocument/2006/relationships/hyperlink" Target="https://www.ncbi.nlm.nih.gov/entrez/viewer.fcgi?db=nucleotide&amp;id=226437622" TargetMode="External"/><Relationship Id="rId29" Type="http://schemas.openxmlformats.org/officeDocument/2006/relationships/hyperlink" Target="https://www.ncbi.nlm.nih.gov/entrez/viewer.fcgi?db=nucleotide&amp;id=130218813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502273150" TargetMode="External"/><Relationship Id="rId11" Type="http://schemas.openxmlformats.org/officeDocument/2006/relationships/hyperlink" Target="https://www.ncbi.nlm.nih.gov/entrez/viewer.fcgi?db=nucleotide&amp;id=153792455" TargetMode="External"/><Relationship Id="rId24" Type="http://schemas.openxmlformats.org/officeDocument/2006/relationships/hyperlink" Target="https://www.ncbi.nlm.nih.gov/entrez/viewer.fcgi?db=nucleotide&amp;id=126723005" TargetMode="External"/><Relationship Id="rId32" Type="http://schemas.openxmlformats.org/officeDocument/2006/relationships/hyperlink" Target="https://www.ncbi.nlm.nih.gov/entrez/viewer.fcgi?db=nucleotide&amp;id=195972806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www.ncbi.nlm.nih.gov/entrez/viewer.fcgi?db=nucleotide&amp;id=2280436476" TargetMode="External"/><Relationship Id="rId15" Type="http://schemas.openxmlformats.org/officeDocument/2006/relationships/hyperlink" Target="https://www.ncbi.nlm.nih.gov/entrez/viewer.fcgi?db=nucleotide&amp;id=1337002813" TargetMode="External"/><Relationship Id="rId23" Type="http://schemas.openxmlformats.org/officeDocument/2006/relationships/hyperlink" Target="https://www.ncbi.nlm.nih.gov/entrez/viewer.fcgi?db=nucleotide&amp;id=114145560" TargetMode="External"/><Relationship Id="rId28" Type="http://schemas.openxmlformats.org/officeDocument/2006/relationships/hyperlink" Target="https://www.ncbi.nlm.nih.gov/entrez/viewer.fcgi?db=nucleotide&amp;id=118130875" TargetMode="External"/><Relationship Id="rId36" Type="http://schemas.openxmlformats.org/officeDocument/2006/relationships/hyperlink" Target="https://www.ncbi.nlm.nih.gov/entrez/viewer.fcgi?db=nucleotide&amp;id=146134456" TargetMode="External"/><Relationship Id="rId10" Type="http://schemas.openxmlformats.org/officeDocument/2006/relationships/hyperlink" Target="https://www.ncbi.nlm.nih.gov/entrez/viewer.fcgi?db=nucleotide&amp;id=2289442664" TargetMode="External"/><Relationship Id="rId19" Type="http://schemas.openxmlformats.org/officeDocument/2006/relationships/hyperlink" Target="https://www.ncbi.nlm.nih.gov/entrez/viewer.fcgi?db=nucleotide&amp;id=2592185367" TargetMode="External"/><Relationship Id="rId31" Type="http://schemas.openxmlformats.org/officeDocument/2006/relationships/hyperlink" Target="https://www.ncbi.nlm.nih.gov/entrez/viewer.fcgi?db=nucleotide&amp;id=2468055741" TargetMode="External"/><Relationship Id="rId4" Type="http://schemas.openxmlformats.org/officeDocument/2006/relationships/hyperlink" Target="https://www.ncbi.nlm.nih.gov/entrez/viewer.fcgi?db=nucleotide&amp;id=2312957254" TargetMode="External"/><Relationship Id="rId9" Type="http://schemas.openxmlformats.org/officeDocument/2006/relationships/hyperlink" Target="https://www.ncbi.nlm.nih.gov/entrez/viewer.fcgi?db=nucleotide&amp;id=1453799448" TargetMode="External"/><Relationship Id="rId14" Type="http://schemas.openxmlformats.org/officeDocument/2006/relationships/hyperlink" Target="https://www.ncbi.nlm.nih.gov/entrez/viewer.fcgi?db=nucleotide&amp;id=1783658112" TargetMode="External"/><Relationship Id="rId22" Type="http://schemas.openxmlformats.org/officeDocument/2006/relationships/hyperlink" Target="https://www.ncbi.nlm.nih.gov/entrez/viewer.fcgi?db=nucleotide&amp;id=158631238" TargetMode="External"/><Relationship Id="rId27" Type="http://schemas.openxmlformats.org/officeDocument/2006/relationships/hyperlink" Target="https://www.ncbi.nlm.nih.gov/entrez/viewer.fcgi?db=nucleotide&amp;id=1380941588" TargetMode="External"/><Relationship Id="rId30" Type="http://schemas.openxmlformats.org/officeDocument/2006/relationships/hyperlink" Target="https://www.ncbi.nlm.nih.gov/entrez/viewer.fcgi?db=nucleotide&amp;id=893702688" TargetMode="External"/><Relationship Id="rId35" Type="http://schemas.openxmlformats.org/officeDocument/2006/relationships/hyperlink" Target="https://www.ncbi.nlm.nih.gov/entrez/viewer.fcgi?db=nucleotide&amp;id=444909178" TargetMode="External"/><Relationship Id="rId8" Type="http://schemas.openxmlformats.org/officeDocument/2006/relationships/hyperlink" Target="https://www.ncbi.nlm.nih.gov/entrez/viewer.fcgi?db=nucleotide&amp;id=1377224679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6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Thomas</dc:creator>
  <cp:keywords/>
  <dc:description/>
  <cp:lastModifiedBy>Tony Thomas</cp:lastModifiedBy>
  <cp:revision>1</cp:revision>
  <dcterms:created xsi:type="dcterms:W3CDTF">2024-05-23T18:18:00Z</dcterms:created>
  <dcterms:modified xsi:type="dcterms:W3CDTF">2024-05-23T18:19:00Z</dcterms:modified>
</cp:coreProperties>
</file>